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-426" w:hanging="0"/>
        <w:rPr/>
      </w:pPr>
      <w:r>
        <w:rPr>
          <w:b/>
        </w:rPr>
        <w:t>Table S1: Statistical Analysis of Difference in Locus-Wide Association Frequencies with ICR, Enhancer, CTCF AD/DMR0 and CTCF DS anchor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82" w:type="dxa"/>
        <w:jc w:val="left"/>
        <w:tblInd w:w="-284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32"/>
        <w:gridCol w:w="23"/>
        <w:gridCol w:w="23"/>
        <w:gridCol w:w="836"/>
        <w:gridCol w:w="550"/>
        <w:gridCol w:w="679"/>
        <w:gridCol w:w="950"/>
        <w:gridCol w:w="484"/>
        <w:gridCol w:w="1165"/>
        <w:gridCol w:w="1911"/>
        <w:gridCol w:w="1216"/>
        <w:gridCol w:w="91"/>
        <w:gridCol w:w="91"/>
        <w:gridCol w:w="91"/>
        <w:gridCol w:w="940"/>
      </w:tblGrid>
      <w:tr>
        <w:trPr>
          <w:trHeight w:val="596" w:hRule="atLeast"/>
        </w:trPr>
        <w:tc>
          <w:tcPr>
            <w:tcW w:w="5042" w:type="dxa"/>
            <w:gridSpan w:val="9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2 : ICR anchor interactions (k restriction site) </w:t>
            </w:r>
          </w:p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3127" w:type="dxa"/>
            <w:gridSpan w:val="2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S</w:t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1043" w:leader="none"/>
              </w:tabs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osition</w:t>
            </w:r>
          </w:p>
        </w:tc>
        <w:tc>
          <w:tcPr>
            <w:tcW w:w="1229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ontrol</w:t>
            </w:r>
          </w:p>
        </w:tc>
        <w:tc>
          <w:tcPr>
            <w:tcW w:w="1434" w:type="dxa"/>
            <w:gridSpan w:val="2"/>
            <w:tcBorders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SC1 RNAi</w:t>
            </w:r>
          </w:p>
        </w:tc>
        <w:tc>
          <w:tcPr>
            <w:tcW w:w="5505" w:type="dxa"/>
            <w:gridSpan w:val="7"/>
            <w:tcBorders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>
          <w:trHeight w:val="355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68" w:type="dxa"/>
            <w:gridSpan w:val="11"/>
            <w:tcBorders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ummary Statistics</w:t>
            </w:r>
          </w:p>
        </w:tc>
      </w:tr>
      <w:tr>
        <w:trPr>
          <w:trHeight w:val="355" w:hRule="atLeast"/>
        </w:trPr>
        <w:tc>
          <w:tcPr>
            <w:tcW w:w="33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29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Mean        (SD)</w:t>
            </w:r>
          </w:p>
        </w:tc>
        <w:tc>
          <w:tcPr>
            <w:tcW w:w="1434" w:type="dxa"/>
            <w:gridSpan w:val="2"/>
            <w:tcBorders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ean   (SD)      </w:t>
            </w:r>
          </w:p>
        </w:tc>
        <w:tc>
          <w:tcPr>
            <w:tcW w:w="1165" w:type="dxa"/>
            <w:tcBorders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fference</w:t>
            </w:r>
          </w:p>
        </w:tc>
        <w:tc>
          <w:tcPr>
            <w:tcW w:w="1911" w:type="dxa"/>
            <w:tcBorders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I.</w:t>
            </w:r>
          </w:p>
        </w:tc>
        <w:tc>
          <w:tcPr>
            <w:tcW w:w="1216" w:type="dxa"/>
            <w:tcBorders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  <w:tc>
          <w:tcPr>
            <w:tcW w:w="1213" w:type="dxa"/>
            <w:gridSpan w:val="4"/>
            <w:tcBorders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mmary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02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eastAsia="Times New Roman"/>
                <w:sz w:val="20"/>
                <w:szCs w:val="20"/>
              </w:rPr>
              <w:t xml:space="preserve">    </w:t>
            </w: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120" w:firstLine="5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2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94 to 0.04626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93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7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9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58 to -0.04013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1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56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9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81 to 0.06685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4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050 to 0.06517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8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64 to 0.04931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1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847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82 to 0.08184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91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862 to 0.06704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05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3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1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92 to 0.006462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1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916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3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3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308 to -0.07518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691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4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24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4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716 to -0.2160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72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7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8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056 to -0.04990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286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0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5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6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34 to -0.2077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32" w:type="dxa"/>
            <w:tcBorders/>
            <w:shd w:fill="E6E6E6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</w:t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6E6E6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824</w:t>
            </w:r>
          </w:p>
        </w:tc>
        <w:tc>
          <w:tcPr>
            <w:tcW w:w="550" w:type="dxa"/>
            <w:tcBorders/>
            <w:shd w:fill="E6E6E6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2</w:t>
            </w:r>
          </w:p>
        </w:tc>
        <w:tc>
          <w:tcPr>
            <w:tcW w:w="679" w:type="dxa"/>
            <w:tcBorders/>
            <w:shd w:fill="E6E6E6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)</w:t>
            </w:r>
          </w:p>
        </w:tc>
        <w:tc>
          <w:tcPr>
            <w:tcW w:w="950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</w:t>
            </w:r>
          </w:p>
        </w:tc>
        <w:tc>
          <w:tcPr>
            <w:tcW w:w="484" w:type="dxa"/>
            <w:tcBorders/>
            <w:shd w:fill="E6E6E6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0</w:t>
            </w:r>
          </w:p>
        </w:tc>
        <w:tc>
          <w:tcPr>
            <w:tcW w:w="1911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77 to -0.06200</w:t>
            </w:r>
          </w:p>
        </w:tc>
        <w:tc>
          <w:tcPr>
            <w:tcW w:w="1216" w:type="dxa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E6E6E6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own graphically in Figs. 7B and C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G2: ICR anchor interactions (j restriction site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02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1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to 0.16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93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8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 to 0.14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P&l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1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56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0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5 to -0.0050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1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to 0.13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8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0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2 to 0.028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84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0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to 0.16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91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8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to 0.17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37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3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 to 0.16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05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to 0.11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72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4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to 0.090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286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0 to -0.049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own graphically in Fig. S3E-G.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1: ICR anchor interactions (j restriction site)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93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snapToGrid w:val="false"/>
              <w:ind w:right="25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1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56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1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5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-0.37 to 0.10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ind w:right="253" w:hanging="0"/>
              <w:rPr/>
            </w:pPr>
            <w:r>
              <w:rPr>
                <w:sz w:val="20"/>
                <w:szCs w:val="20"/>
              </w:rPr>
              <w:t>P &l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5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9 to 0.11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ind w:right="253" w:hanging="0"/>
              <w:rPr/>
            </w:pPr>
            <w:r>
              <w:rPr>
                <w:sz w:val="20"/>
                <w:szCs w:val="20"/>
              </w:rPr>
              <w:t>P&l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8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3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snapToGrid w:val="false"/>
              <w:ind w:right="25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84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3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to 0.34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ind w:right="25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91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1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8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3 to 0.35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ind w:right="25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38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7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6 to 0.32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ind w:right="25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691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4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5 to 0.23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ind w:right="253" w:hanging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own graphically in Fig S4C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G2: Enh  anchor interactions (m restriction site)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02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6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0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120" w:firstLine="54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4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99 to 0.10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93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063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to 0.10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2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697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4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5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7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to 0.091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5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7 to 0.11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24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7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to 0.099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8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6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9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to 0.097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84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9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to 0.097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91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9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1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8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to 0.096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05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0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to 0.085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.134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6 to 0.11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72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6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2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to 0.095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286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27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to 0.097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r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7.824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8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0 to 0.096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7.493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0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ind w:left="-208" w:firstLine="142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7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 to 0.093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own graphically in Fig 7D and E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93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0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to -0.041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>
          <w:trHeight w:val="299" w:hRule="atLeast"/>
        </w:trPr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1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56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0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to 0.040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2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4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 to 0.027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8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4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to 0.036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not  shown graphically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1 Enh anchor interactions (m restriction site)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b1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456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7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8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to 0.072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9 to 0.11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8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5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5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58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6 to 0.042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84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0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2 to 0.082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1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91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8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4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to 0.069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05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5 to -0.054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72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3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9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to -0.086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99CC0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</w:t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99CC0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286</w:t>
            </w:r>
          </w:p>
        </w:tc>
        <w:tc>
          <w:tcPr>
            <w:tcW w:w="550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79" w:type="dxa"/>
            <w:tcBorders/>
            <w:shd w:fill="99CC0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484" w:type="dxa"/>
            <w:tcBorders/>
            <w:shd w:fill="99CC0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)</w:t>
            </w:r>
          </w:p>
        </w:tc>
        <w:tc>
          <w:tcPr>
            <w:tcW w:w="1165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</w:t>
            </w:r>
          </w:p>
        </w:tc>
        <w:tc>
          <w:tcPr>
            <w:tcW w:w="1911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34 to -0.14</w:t>
            </w:r>
          </w:p>
        </w:tc>
        <w:tc>
          <w:tcPr>
            <w:tcW w:w="1216" w:type="dxa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99CC0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own graphically in Fig S4D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G2 CTCF AD/DMR0 interactions (b1 restriction site)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302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7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93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6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to 0.26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a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.393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4 to 0.28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1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6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3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8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6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to 0.11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2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.624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9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to 0.24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d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.818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4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6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to 0.26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.284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95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to 0.25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e1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.847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3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to 0.26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.491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8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9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to 0.25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g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37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66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to 0.25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05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9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1 to 0.11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/>
            </w:pPr>
            <w:r>
              <w:rPr>
                <w:sz w:val="20"/>
                <w:szCs w:val="20"/>
              </w:rPr>
              <w:t>P&l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1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.916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9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2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7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9 to 0.23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k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183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5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2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to 0.25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691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77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58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7 to 0.25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0.72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0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35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 to 0.26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E0E0E0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q</w:t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9.286</w:t>
            </w:r>
          </w:p>
        </w:tc>
        <w:tc>
          <w:tcPr>
            <w:tcW w:w="550" w:type="dxa"/>
            <w:tcBorders/>
            <w:shd w:fill="E0E0E0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679" w:type="dxa"/>
            <w:tcBorders/>
            <w:shd w:fill="E0E0E0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</w:t>
            </w:r>
          </w:p>
        </w:tc>
        <w:tc>
          <w:tcPr>
            <w:tcW w:w="484" w:type="dxa"/>
            <w:tcBorders/>
            <w:shd w:fill="E0E0E0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3</w:t>
            </w:r>
          </w:p>
        </w:tc>
        <w:tc>
          <w:tcPr>
            <w:tcW w:w="1911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8 to 0.24</w:t>
            </w:r>
          </w:p>
        </w:tc>
        <w:tc>
          <w:tcPr>
            <w:tcW w:w="1216" w:type="dxa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E0E0E0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own graphically in Fig 7G and H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.305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0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0"/>
                <w:szCs w:val="20"/>
              </w:rPr>
              <w:t>(0.18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0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 to 1.6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j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.957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3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4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908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2 to 0.30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332" w:type="dxa"/>
            <w:tcBorders/>
            <w:shd w:fill="FF99CC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</w:t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99CC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.691</w:t>
            </w:r>
          </w:p>
        </w:tc>
        <w:tc>
          <w:tcPr>
            <w:tcW w:w="550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</w:t>
            </w:r>
          </w:p>
        </w:tc>
        <w:tc>
          <w:tcPr>
            <w:tcW w:w="679" w:type="dxa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4</w:t>
            </w:r>
          </w:p>
        </w:tc>
        <w:tc>
          <w:tcPr>
            <w:tcW w:w="484" w:type="dxa"/>
            <w:tcBorders/>
            <w:shd w:fill="FF99CC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12)</w:t>
            </w:r>
          </w:p>
        </w:tc>
        <w:tc>
          <w:tcPr>
            <w:tcW w:w="1165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55</w:t>
            </w:r>
          </w:p>
        </w:tc>
        <w:tc>
          <w:tcPr>
            <w:tcW w:w="1911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3 to 0.39</w:t>
            </w:r>
          </w:p>
        </w:tc>
        <w:tc>
          <w:tcPr>
            <w:tcW w:w="1216" w:type="dxa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99CC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/>
        <w:tc>
          <w:tcPr>
            <w:tcW w:w="9382" w:type="dxa"/>
            <w:gridSpan w:val="15"/>
            <w:tcBorders/>
            <w:shd w:fill="FF99CC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not  shown graphically</w:t>
            </w:r>
          </w:p>
        </w:tc>
      </w:tr>
      <w:tr>
        <w:trPr/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</w:r>
          </w:p>
          <w:p>
            <w:pPr>
              <w:pStyle w:val="Normal"/>
              <w:rPr/>
            </w:pPr>
            <w:r>
              <w:rPr>
                <w:b/>
                <w:i/>
                <w:sz w:val="20"/>
                <w:szCs w:val="20"/>
              </w:rPr>
              <w:t>Bgl</w:t>
            </w:r>
            <w:r>
              <w:rPr>
                <w:b/>
                <w:sz w:val="20"/>
                <w:szCs w:val="20"/>
              </w:rPr>
              <w:t xml:space="preserve">2 G2 – CTCF AD anchor interactions (restriction site no 4) </w:t>
            </w:r>
          </w:p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</w:tr>
      <w:tr>
        <w:trPr/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8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4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6 to 0.054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374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5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7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2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8 to 0.062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3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 to 0.019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7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0 to 0.040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2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7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2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9 to 0.052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3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33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0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0 to 0.050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5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4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8 to -0.099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&lt;0.001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***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6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8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48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5 to 0.036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2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3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4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4 to 0.047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4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6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7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85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9 to 0.032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5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4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2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17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2 to 0.039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4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8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1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7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21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61 to 0.020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332" w:type="dxa"/>
            <w:tcBorders/>
            <w:shd w:fill="FFFF99" w:val="clear"/>
            <w:vAlign w:val="bottom"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</w:t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23" w:type="dxa"/>
            <w:tcBorders/>
            <w:shd w:fill="FFFF99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36" w:type="dxa"/>
            <w:tcBorders/>
            <w:shd w:fill="FFFF99" w:val="clear"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0</w:t>
            </w:r>
          </w:p>
        </w:tc>
        <w:tc>
          <w:tcPr>
            <w:tcW w:w="550" w:type="dxa"/>
            <w:tcBorders/>
            <w:shd w:fill="FFFF99" w:val="clear"/>
            <w:vAlign w:val="bottom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1</w:t>
            </w:r>
          </w:p>
        </w:tc>
        <w:tc>
          <w:tcPr>
            <w:tcW w:w="679" w:type="dxa"/>
            <w:tcBorders/>
            <w:shd w:fill="FFFF99" w:val="clear"/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00)</w:t>
            </w:r>
          </w:p>
        </w:tc>
        <w:tc>
          <w:tcPr>
            <w:tcW w:w="950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7</w:t>
            </w:r>
          </w:p>
        </w:tc>
        <w:tc>
          <w:tcPr>
            <w:tcW w:w="484" w:type="dxa"/>
            <w:tcBorders/>
            <w:shd w:fill="FFFF99" w:val="clear"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165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075</w:t>
            </w:r>
          </w:p>
        </w:tc>
        <w:tc>
          <w:tcPr>
            <w:tcW w:w="1911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48 to 0.033</w:t>
            </w:r>
          </w:p>
        </w:tc>
        <w:tc>
          <w:tcPr>
            <w:tcW w:w="1216" w:type="dxa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&gt; 0.05</w:t>
            </w:r>
          </w:p>
        </w:tc>
        <w:tc>
          <w:tcPr>
            <w:tcW w:w="1213" w:type="dxa"/>
            <w:gridSpan w:val="4"/>
            <w:tcBorders/>
            <w:shd w:fill="FFFF99" w:val="clear"/>
            <w:tcMar>
              <w:top w:w="144" w:type="dxa"/>
              <w:left w:w="144" w:type="dxa"/>
              <w:right w:w="144" w:type="dxa"/>
            </w:tcMar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  <w:tr>
        <w:trPr>
          <w:trHeight w:val="27" w:hRule="atLeast"/>
        </w:trPr>
        <w:tc>
          <w:tcPr>
            <w:tcW w:w="9382" w:type="dxa"/>
            <w:gridSpan w:val="15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ta shown graphically in Fig S2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pBdr>
                <w:bottom w:val="single" w:sz="4" w:space="1" w:color="000000"/>
              </w:pBd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Pbodytext"/>
              <w:rPr/>
            </w:pPr>
            <w:r>
              <w:rPr/>
              <w:t xml:space="preserve">Bonferrroni post test following two-way Anova analysis with Bonferroni post-test (GraphPad Prism version 5.01 for Windows www.graphpad.com.  Treatment (RNAi or control) the first factor, interacting restriction sites the second factor. </w:t>
            </w:r>
            <w:r>
              <w:rPr>
                <w:rStyle w:val="Fbodytext"/>
              </w:rPr>
              <w:t xml:space="preserve">The Bonferroni correction lowers the P value considered to be significant to 0.05 divided by the number of comparisons. (Thus in n rows of data with two columns (Control and RNAi), the P value has to be less than 0.05/n, for any particular row in order to be considered significant with P&lt;0.05). This correction ensures that the 5% probability applies to the entire family of comparisons, and not separately to each individual comparison.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rStyle w:val="Fbodytext"/>
              </w:rPr>
              <w:t>Where SD is missing, 3 data points for biological replicates were not available for analysis. Four different sets of experiments were done and data are colour coded to identify the experiment: Grey cells in table represent a complete data set of 3 biological replicate control and RNAi samples in G2 phase processed for 3C simultaneously and analysed for all anchor primers; Pink cells represent data on a limited number of interactions from 3 biological replicate control and RNAi samples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GB" w:eastAsia="ja-JP" w:bidi="ar-SA"/>
    </w:rPr>
  </w:style>
  <w:style w:type="character" w:styleId="DefaultParagraphFont">
    <w:name w:val="Default Paragraph Font"/>
    <w:qFormat/>
    <w:rPr/>
  </w:style>
  <w:style w:type="character" w:styleId="Fbodytext">
    <w:name w:val="f_body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bodytext">
    <w:name w:val="p_bodytext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19T16:09:00Z</dcterms:created>
  <dc:creator>Administrator</dc:creator>
  <dc:description/>
  <cp:keywords/>
  <dc:language>en-US</dc:language>
  <cp:lastModifiedBy>Administrator</cp:lastModifiedBy>
  <dcterms:modified xsi:type="dcterms:W3CDTF">2009-08-19T16:50:00Z</dcterms:modified>
  <cp:revision>1</cp:revision>
  <dc:subject/>
  <dc:title>Table S1: Statistical Analysis of Difference in Locus-Wide Association Frequencies with ICR, Enhancer, CTCF AD/DMR0 and CTCF DS anchors</dc:title>
</cp:coreProperties>
</file>